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7FD95" w14:textId="77777777" w:rsidR="00AF4518" w:rsidRDefault="00000000">
      <w:r>
        <w:rPr>
          <w:rFonts w:hint="eastAsia"/>
        </w:rPr>
        <w:t xml:space="preserve">https://www.jianguoyun.com/p/DY2oP60Qo47PChic4dcEIAA </w:t>
      </w:r>
    </w:p>
    <w:p w14:paraId="1F87F447" w14:textId="76A3D0D7" w:rsidR="00AF4518" w:rsidRDefault="00000000">
      <w:r>
        <w:rPr>
          <w:rFonts w:hint="eastAsia"/>
        </w:rPr>
        <w:t xml:space="preserve">https://www.jianguoyun.com/p/DelZrFsQo47PChih4dcEIAA </w:t>
      </w:r>
    </w:p>
    <w:p w14:paraId="058FB62E" w14:textId="362FD808" w:rsidR="004D4F65" w:rsidRDefault="004D4F65">
      <w:r>
        <w:t xml:space="preserve">https:// www.jianguoyun.com/c/ </w:t>
      </w:r>
      <w:proofErr w:type="spellStart"/>
      <w:r>
        <w:t>sd</w:t>
      </w:r>
      <w:proofErr w:type="spellEnd"/>
      <w:r>
        <w:t>/153c723/36d19bcb9ef39609</w:t>
      </w:r>
    </w:p>
    <w:sectPr w:rsidR="004D4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QzMGZhNTQ5NWMwNGRmYTc0MTFmNmRmNDBhZTZlYjgifQ=="/>
  </w:docVars>
  <w:rsids>
    <w:rsidRoot w:val="00AF4518"/>
    <w:rsid w:val="004D4F65"/>
    <w:rsid w:val="00AF4518"/>
    <w:rsid w:val="035A7E06"/>
    <w:rsid w:val="0E5973EF"/>
    <w:rsid w:val="4E3F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522A38"/>
  <w15:docId w15:val="{85A5FD91-B948-4C50-8638-E988DA7CD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64</Characters>
  <Application>Microsoft Office Word</Application>
  <DocSecurity>0</DocSecurity>
  <Lines>3</Lines>
  <Paragraphs>3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len Ajayi</cp:lastModifiedBy>
  <cp:revision>2</cp:revision>
  <dcterms:created xsi:type="dcterms:W3CDTF">2022-05-26T03:27:00Z</dcterms:created>
  <dcterms:modified xsi:type="dcterms:W3CDTF">2022-11-0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4C58012CBC54ED4BFC36EA300E5987B</vt:lpwstr>
  </property>
  <property fmtid="{D5CDD505-2E9C-101B-9397-08002B2CF9AE}" pid="4" name="GrammarlyDocumentId">
    <vt:lpwstr>50d8e018776038522198f601642db820235ca4f48322fe4d54bae4aaa3e2013d</vt:lpwstr>
  </property>
</Properties>
</file>